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4A44" w14:textId="77777777" w:rsidR="00F63116" w:rsidRPr="002B1319" w:rsidRDefault="00F63116" w:rsidP="00F6311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2B131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</w:t>
      </w:r>
      <w:r w:rsidRPr="002B1319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S2</w:t>
      </w:r>
      <w:r w:rsidRPr="002B1319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2B1319">
        <w:rPr>
          <w:rFonts w:ascii="Times New Roman" w:eastAsia="宋体" w:hAnsi="Times New Roman" w:cs="Times New Roman"/>
          <w:color w:val="000000" w:themeColor="text1"/>
          <w:szCs w:val="21"/>
        </w:rPr>
        <w:t xml:space="preserve">Secondary fragmentation of potential biomarkers in the </w:t>
      </w:r>
      <w:r w:rsidRPr="002B1319">
        <w:rPr>
          <w:rFonts w:ascii="Times New Roman" w:eastAsia="宋体" w:hAnsi="Times New Roman" w:cs="Times New Roman" w:hint="eastAsia"/>
          <w:color w:val="000000" w:themeColor="text1"/>
          <w:szCs w:val="21"/>
        </w:rPr>
        <w:t>urine</w:t>
      </w:r>
      <w:r w:rsidRPr="002B1319">
        <w:rPr>
          <w:rFonts w:ascii="Times New Roman" w:eastAsia="宋体" w:hAnsi="Times New Roman" w:cs="Times New Roman"/>
          <w:color w:val="000000" w:themeColor="text1"/>
          <w:szCs w:val="21"/>
        </w:rPr>
        <w:t xml:space="preserve"> of </w:t>
      </w:r>
      <w:r w:rsidRPr="002B1319">
        <w:rPr>
          <w:rFonts w:ascii="Times New Roman" w:eastAsia="宋体" w:hAnsi="Times New Roman" w:cs="Times New Roman" w:hint="eastAsia"/>
          <w:color w:val="000000" w:themeColor="text1"/>
          <w:szCs w:val="21"/>
        </w:rPr>
        <w:t>dampness-heat jaundice</w:t>
      </w:r>
      <w:r w:rsidRPr="002B1319">
        <w:rPr>
          <w:rFonts w:ascii="Times New Roman" w:eastAsia="宋体" w:hAnsi="Times New Roman" w:cs="Times New Roman"/>
          <w:color w:val="000000" w:themeColor="text1"/>
          <w:szCs w:val="21"/>
        </w:rPr>
        <w:t xml:space="preserve"> model rats</w:t>
      </w:r>
    </w:p>
    <w:tbl>
      <w:tblPr>
        <w:tblW w:w="4996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779"/>
        <w:gridCol w:w="1370"/>
        <w:gridCol w:w="1529"/>
        <w:gridCol w:w="2622"/>
        <w:gridCol w:w="5283"/>
        <w:gridCol w:w="1688"/>
      </w:tblGrid>
      <w:tr w:rsidR="002B1319" w:rsidRPr="002B1319" w14:paraId="48AD34E4" w14:textId="77777777" w:rsidTr="001A030B">
        <w:trPr>
          <w:trHeight w:val="512"/>
        </w:trPr>
        <w:tc>
          <w:tcPr>
            <w:tcW w:w="24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3800ED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83EFE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5674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/z</w:t>
            </w:r>
            <w:r w:rsidRPr="002B131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2B131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termined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7A978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roposed</w:t>
            </w:r>
            <w:r w:rsidRPr="002B131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mposition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D2D8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ostulated Identity</w:t>
            </w:r>
          </w:p>
        </w:tc>
        <w:tc>
          <w:tcPr>
            <w:tcW w:w="1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91C3E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MS/M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D3BD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tructural </w:t>
            </w:r>
            <w:r w:rsidRPr="002B131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F</w:t>
            </w:r>
            <w:r w:rsidRPr="002B13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ormula</w:t>
            </w:r>
          </w:p>
        </w:tc>
      </w:tr>
      <w:tr w:rsidR="002B1319" w:rsidRPr="002B1319" w14:paraId="11C3EFD4" w14:textId="77777777" w:rsidTr="001A030B">
        <w:tc>
          <w:tcPr>
            <w:tcW w:w="242" w:type="pct"/>
            <w:tcBorders>
              <w:top w:val="single" w:sz="4" w:space="0" w:color="auto"/>
              <w:right w:val="nil"/>
            </w:tcBorders>
          </w:tcPr>
          <w:p w14:paraId="37D2F8DA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</w:tcPr>
          <w:p w14:paraId="33A19DDC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</w:tcPr>
          <w:p w14:paraId="5A31D284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3.008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</w:tcPr>
          <w:p w14:paraId="44660ABD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</w:tcPr>
          <w:p w14:paraId="19B6C702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is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-Aconitic acid</w:t>
            </w:r>
          </w:p>
        </w:tc>
        <w:tc>
          <w:tcPr>
            <w:tcW w:w="1892" w:type="pct"/>
            <w:tcBorders>
              <w:top w:val="single" w:sz="4" w:space="0" w:color="auto"/>
              <w:left w:val="nil"/>
              <w:right w:val="nil"/>
            </w:tcBorders>
          </w:tcPr>
          <w:p w14:paraId="13FD631C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3.0458[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29.0578[M-H-C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11.0492[M-H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85.0714[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</w:tcPr>
          <w:p w14:paraId="7ACFD24E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294CA65A" wp14:editId="7C969578">
                  <wp:extent cx="861695" cy="429260"/>
                  <wp:effectExtent l="0" t="0" r="1905" b="2540"/>
                  <wp:docPr id="1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695" cy="429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33B28FC6" w14:textId="77777777" w:rsidTr="001A030B">
        <w:tc>
          <w:tcPr>
            <w:tcW w:w="242" w:type="pct"/>
            <w:tcBorders>
              <w:right w:val="nil"/>
            </w:tcBorders>
          </w:tcPr>
          <w:p w14:paraId="24D4444D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7E4CFEDB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 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ADA234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267.1098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4D8911A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E77BF17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2,3-Dihydroxyvaler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72EA936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7.1389[2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87.1087[2M-H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2C2572D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37F12770" wp14:editId="3982BD7E">
                  <wp:extent cx="862965" cy="535305"/>
                  <wp:effectExtent l="0" t="0" r="635" b="10795"/>
                  <wp:docPr id="1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5320D511" w14:textId="77777777" w:rsidTr="001A030B">
        <w:tc>
          <w:tcPr>
            <w:tcW w:w="242" w:type="pct"/>
            <w:tcBorders>
              <w:right w:val="nil"/>
            </w:tcBorders>
          </w:tcPr>
          <w:p w14:paraId="64425C38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60D8C08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765E3834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99.1665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179F2232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9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4EEFA304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2-Methoxyestron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A4DBBE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99.1602[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51.1118[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732E528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67AC6163" wp14:editId="5B211244">
                  <wp:extent cx="902335" cy="567055"/>
                  <wp:effectExtent l="0" t="0" r="12065" b="4445"/>
                  <wp:docPr id="1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2335" cy="567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54CE090A" w14:textId="77777777" w:rsidTr="001A030B">
        <w:tc>
          <w:tcPr>
            <w:tcW w:w="242" w:type="pct"/>
            <w:tcBorders>
              <w:right w:val="nil"/>
            </w:tcBorders>
          </w:tcPr>
          <w:p w14:paraId="2D9AC6B7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25C636A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8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402B1B74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9.050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50C8FDDE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49C0077D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Urocan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66EC181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9.0513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122.0280[M+H-N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96.0481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5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0A64B70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1EC6ABD9" wp14:editId="46BB61F3">
                  <wp:extent cx="862965" cy="508635"/>
                  <wp:effectExtent l="0" t="0" r="635" b="12065"/>
                  <wp:docPr id="1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508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5F397053" w14:textId="77777777" w:rsidTr="001A030B">
        <w:tc>
          <w:tcPr>
            <w:tcW w:w="242" w:type="pct"/>
            <w:tcBorders>
              <w:right w:val="nil"/>
            </w:tcBorders>
          </w:tcPr>
          <w:p w14:paraId="7F3DB6BF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7D98AFB9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78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59A539A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2.1054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6C861D7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7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7025A5B0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Malonylcarnitine</w:t>
            </w:r>
            <w:proofErr w:type="spellEnd"/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6F523F28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92.1316[M+FA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88.0419[M+FA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56.1086[M+FA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5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1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414DC2DD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1DA97102" wp14:editId="08612961">
                  <wp:extent cx="638810" cy="499110"/>
                  <wp:effectExtent l="0" t="0" r="8890" b="8890"/>
                  <wp:docPr id="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810" cy="499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0DE0FF68" w14:textId="77777777" w:rsidTr="001A030B">
        <w:tc>
          <w:tcPr>
            <w:tcW w:w="242" w:type="pct"/>
            <w:tcBorders>
              <w:right w:val="nil"/>
            </w:tcBorders>
          </w:tcPr>
          <w:p w14:paraId="39970A67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7276DA9F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6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54ADF15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12.108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301129F8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1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D83D6E1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-(1-Deoxy-1-</w:t>
            </w:r>
            <w:proofErr w:type="gramStart"/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fructosyl)methionine</w:t>
            </w:r>
            <w:proofErr w:type="gramEnd"/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65D729A9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12.1133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276.1470[M+H-2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29.1613[M+H-2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0A6633E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127D24F0" wp14:editId="65FED597">
                  <wp:extent cx="862330" cy="541020"/>
                  <wp:effectExtent l="0" t="0" r="1270" b="5080"/>
                  <wp:docPr id="1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330" cy="541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12DE7D6F" w14:textId="77777777" w:rsidTr="001A030B">
        <w:tc>
          <w:tcPr>
            <w:tcW w:w="242" w:type="pct"/>
            <w:tcBorders>
              <w:right w:val="nil"/>
            </w:tcBorders>
          </w:tcPr>
          <w:p w14:paraId="0BB2E2E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68B721D0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15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5499125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5.055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0F623F8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472C9575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Phenylpyruvic</w:t>
            </w:r>
            <w:proofErr w:type="spellEnd"/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146E7ACE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5.0565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37.0597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6D69E76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7C54E9DA" wp14:editId="609C54E4">
                  <wp:extent cx="544830" cy="511810"/>
                  <wp:effectExtent l="0" t="0" r="1270" b="8890"/>
                  <wp:docPr id="1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830" cy="511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6FE241F7" w14:textId="77777777" w:rsidTr="001A030B">
        <w:tc>
          <w:tcPr>
            <w:tcW w:w="242" w:type="pct"/>
            <w:tcBorders>
              <w:right w:val="nil"/>
            </w:tcBorders>
          </w:tcPr>
          <w:p w14:paraId="7C7ED54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8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28C8E959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18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EACCC2E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80.0883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0621DA2E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3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5BBBC58A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Glucosamin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4D962D2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80.0923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162.0623[M+H-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44.0488[M+H-2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154E1758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6871A30A" wp14:editId="6A88AC45">
                  <wp:extent cx="862330" cy="581025"/>
                  <wp:effectExtent l="0" t="0" r="1270" b="3175"/>
                  <wp:docPr id="1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33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27C92AC6" w14:textId="77777777" w:rsidTr="001A030B">
        <w:tc>
          <w:tcPr>
            <w:tcW w:w="242" w:type="pct"/>
            <w:tcBorders>
              <w:right w:val="nil"/>
            </w:tcBorders>
          </w:tcPr>
          <w:p w14:paraId="5609870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468D2F5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95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15D1D3B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24.0560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5C371C00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493A155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Adrenochrom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451E00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24.0872[M+FA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93.0758[M+FA-H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640B7D0C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1845B3A7" wp14:editId="4509C650">
                  <wp:extent cx="697230" cy="636270"/>
                  <wp:effectExtent l="0" t="0" r="1270" b="11430"/>
                  <wp:docPr id="20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7230" cy="636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5BFBF401" w14:textId="77777777" w:rsidTr="001A030B">
        <w:tc>
          <w:tcPr>
            <w:tcW w:w="242" w:type="pct"/>
            <w:tcBorders>
              <w:right w:val="nil"/>
            </w:tcBorders>
          </w:tcPr>
          <w:p w14:paraId="6B7AB99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5E2F5AAE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16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59B6AA4A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338.0888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4FAFB3FF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2B1319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2B1319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229912AF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5-Hydroxy-6-methoxyindole glucuronid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656E7D4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38.0869[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175.0228[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62.0543[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5AC894A9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2309D131" wp14:editId="4AAB0E61">
                  <wp:extent cx="749300" cy="736600"/>
                  <wp:effectExtent l="0" t="0" r="0" b="0"/>
                  <wp:docPr id="21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30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01644163" w14:textId="77777777" w:rsidTr="001A030B">
        <w:tc>
          <w:tcPr>
            <w:tcW w:w="242" w:type="pct"/>
            <w:tcBorders>
              <w:right w:val="nil"/>
            </w:tcBorders>
          </w:tcPr>
          <w:p w14:paraId="6BCCB7AE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27AF8EF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22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150B696D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0.0717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71D84513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2B1319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2B1319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0DED8E0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5-Methoxyindoleacetat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032BD4D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0.0707[M+FA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06.0789[M+FA-H-C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45950817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1F538751" wp14:editId="627AED5D">
                  <wp:extent cx="862965" cy="527050"/>
                  <wp:effectExtent l="0" t="0" r="635" b="6350"/>
                  <wp:docPr id="2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52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118D908D" w14:textId="77777777" w:rsidTr="001A030B">
        <w:tc>
          <w:tcPr>
            <w:tcW w:w="242" w:type="pct"/>
            <w:tcBorders>
              <w:right w:val="nil"/>
            </w:tcBorders>
          </w:tcPr>
          <w:p w14:paraId="7E2D1D1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23C13EE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93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47967FE1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6.0607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73B4A66A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74611BE1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1H-Indole-3-carboxaldehyd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4C776BD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6.0629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19.0891[M+H-CHN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1C700C1E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20F0F8CE" wp14:editId="5785BF84">
                  <wp:extent cx="701675" cy="609600"/>
                  <wp:effectExtent l="0" t="0" r="9525" b="0"/>
                  <wp:docPr id="23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167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617D7D27" w14:textId="77777777" w:rsidTr="001A030B">
        <w:tc>
          <w:tcPr>
            <w:tcW w:w="242" w:type="pct"/>
            <w:tcBorders>
              <w:right w:val="nil"/>
            </w:tcBorders>
          </w:tcPr>
          <w:p w14:paraId="7EEF26C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37B0351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.04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7DF11980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5.174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256C5084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4759AC1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Dodecano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62C143F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5.1747[M+FA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01.1508[M+FA-H-C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73.1205[M+FA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74119491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41110C23" wp14:editId="460B64BE">
                  <wp:extent cx="862965" cy="252095"/>
                  <wp:effectExtent l="0" t="0" r="635" b="1905"/>
                  <wp:docPr id="24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4F583AE0" w14:textId="77777777" w:rsidTr="001A030B">
        <w:tc>
          <w:tcPr>
            <w:tcW w:w="242" w:type="pct"/>
            <w:tcBorders>
              <w:right w:val="nil"/>
            </w:tcBorders>
          </w:tcPr>
          <w:p w14:paraId="26373263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2E94C50D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.73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1C584955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33.112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020211E8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2475A476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Pyridoxal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032F8A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33.1052[2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297.1392[2M-H-2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83.0883[2M-H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4E7A92A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3E24B88C" wp14:editId="21C89F70">
                  <wp:extent cx="752475" cy="534670"/>
                  <wp:effectExtent l="0" t="0" r="9525" b="11430"/>
                  <wp:docPr id="25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475" cy="53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0D6DDA13" w14:textId="77777777" w:rsidTr="001A030B">
        <w:tc>
          <w:tcPr>
            <w:tcW w:w="242" w:type="pct"/>
            <w:tcBorders>
              <w:right w:val="nil"/>
            </w:tcBorders>
          </w:tcPr>
          <w:p w14:paraId="06D77E0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>15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140B173C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19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088704D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21.157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3ED217E8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CEBEAA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Tryptophanol</w:t>
            </w:r>
            <w:proofErr w:type="spellEnd"/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219624E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21.1779[2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285.1422[2M-H-2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45.1678[2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1812345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28995797" wp14:editId="1DC215C6">
                  <wp:extent cx="679450" cy="577850"/>
                  <wp:effectExtent l="0" t="0" r="6350" b="6350"/>
                  <wp:docPr id="26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9450" cy="57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5C917761" w14:textId="77777777" w:rsidTr="001A030B">
        <w:tc>
          <w:tcPr>
            <w:tcW w:w="242" w:type="pct"/>
            <w:tcBorders>
              <w:right w:val="nil"/>
            </w:tcBorders>
          </w:tcPr>
          <w:p w14:paraId="4A53CBCA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0BBDE9C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37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0FBDAE77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3.1119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7ADACFC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6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376259F1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omocarnosine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321393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63.1129[</w:t>
            </w:r>
            <w:proofErr w:type="spell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a</w:t>
            </w:r>
            <w:proofErr w:type="spell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245.1223[M+Na-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33.0670[M+Na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5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3C9C8B1C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39C9FF35" wp14:editId="15506986">
                  <wp:extent cx="863600" cy="339725"/>
                  <wp:effectExtent l="0" t="0" r="0" b="3175"/>
                  <wp:docPr id="27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33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34D58A48" w14:textId="77777777" w:rsidTr="001A030B">
        <w:tc>
          <w:tcPr>
            <w:tcW w:w="242" w:type="pct"/>
            <w:tcBorders>
              <w:right w:val="nil"/>
            </w:tcBorders>
          </w:tcPr>
          <w:p w14:paraId="539DA5A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61E889E0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43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0FE358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3.1600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2358967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891614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ans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-Dodec-2-eno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1C4E6313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3.1411[M+FA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13.0649[M+FA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7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1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063B87CD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48ED0847" wp14:editId="48637A63">
                  <wp:extent cx="862965" cy="219710"/>
                  <wp:effectExtent l="0" t="0" r="635" b="8890"/>
                  <wp:docPr id="28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5071BFC1" w14:textId="77777777" w:rsidTr="001A030B">
        <w:tc>
          <w:tcPr>
            <w:tcW w:w="242" w:type="pct"/>
            <w:tcBorders>
              <w:right w:val="nil"/>
            </w:tcBorders>
          </w:tcPr>
          <w:p w14:paraId="7F26B89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0B84107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47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4783AB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93.3384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73721D27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3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7BD55FB8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Mesobilirubinogen</w:t>
            </w:r>
            <w:proofErr w:type="spellEnd"/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43C60E1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93.8547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533.3176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2017E9D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2B5B05B4" wp14:editId="5DF686C8">
                  <wp:extent cx="861695" cy="398145"/>
                  <wp:effectExtent l="0" t="0" r="1905" b="8255"/>
                  <wp:docPr id="29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695" cy="398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4388AB96" w14:textId="77777777" w:rsidTr="001A030B">
        <w:tc>
          <w:tcPr>
            <w:tcW w:w="242" w:type="pct"/>
            <w:tcBorders>
              <w:right w:val="nil"/>
            </w:tcBorders>
          </w:tcPr>
          <w:p w14:paraId="36D63E3C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541E4595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49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28605167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5.1383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121FA1F4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6294D6B2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3-Hydroxydodecanedio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02FD485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5.1678[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199.1365[M-H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155.1497[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49CC73F0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559D8FEE" wp14:editId="18A77F2C">
                  <wp:extent cx="862330" cy="384810"/>
                  <wp:effectExtent l="0" t="0" r="1270" b="8890"/>
                  <wp:docPr id="30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330" cy="384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7D95F419" w14:textId="77777777" w:rsidTr="001A030B">
        <w:tc>
          <w:tcPr>
            <w:tcW w:w="242" w:type="pct"/>
            <w:tcBorders>
              <w:right w:val="nil"/>
            </w:tcBorders>
          </w:tcPr>
          <w:p w14:paraId="6D2B6B7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35C68322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80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1BA16D2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7.0771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1AE5DED8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7FA2BE3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Kynuren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216905BA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7.0891[2M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43.0661[2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7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33.1867[2M-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550D62D9" w14:textId="77777777" w:rsidR="00F63116" w:rsidRPr="002B1319" w:rsidRDefault="00F63116" w:rsidP="001A03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6CC66910" wp14:editId="12B97FDB">
                  <wp:extent cx="753745" cy="590550"/>
                  <wp:effectExtent l="0" t="0" r="8255" b="6350"/>
                  <wp:docPr id="31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74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305189FE" w14:textId="77777777" w:rsidTr="001A030B">
        <w:tc>
          <w:tcPr>
            <w:tcW w:w="242" w:type="pct"/>
            <w:tcBorders>
              <w:right w:val="nil"/>
            </w:tcBorders>
          </w:tcPr>
          <w:p w14:paraId="7CC2580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46B88CAA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09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0F93A8A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595.3488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64477F5F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3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6N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25EE450B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-Urobilin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40DB6F3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95.3667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410.1938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9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15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3D458D7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716A9D8B" wp14:editId="222AC50D">
                  <wp:extent cx="718185" cy="583565"/>
                  <wp:effectExtent l="0" t="0" r="5715" b="635"/>
                  <wp:docPr id="32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185" cy="58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19337899" w14:textId="77777777" w:rsidTr="001A030B">
        <w:tc>
          <w:tcPr>
            <w:tcW w:w="242" w:type="pct"/>
            <w:tcBorders>
              <w:right w:val="nil"/>
            </w:tcBorders>
          </w:tcPr>
          <w:p w14:paraId="432794BD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6081EABA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66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7316DA21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27.2318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4EBB07CB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0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2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7826CE7C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Arachidon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03CC5FCA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27.2346[</w:t>
            </w:r>
            <w:proofErr w:type="spell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a</w:t>
            </w:r>
            <w:proofErr w:type="spell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291.1256[M+Na-2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67.1656[M+Na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52837BDC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5DD63865" wp14:editId="7E3E6F20">
                  <wp:extent cx="862965" cy="207010"/>
                  <wp:effectExtent l="0" t="0" r="635" b="8890"/>
                  <wp:docPr id="33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207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43E90F81" w14:textId="77777777" w:rsidTr="001A030B">
        <w:tc>
          <w:tcPr>
            <w:tcW w:w="242" w:type="pct"/>
            <w:tcBorders>
              <w:right w:val="nil"/>
            </w:tcBorders>
          </w:tcPr>
          <w:p w14:paraId="66A6389B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>23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11D686E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99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E01F14E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7.2786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5B932FAD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4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8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3898E0E1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7-Ketodeoxychol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BF7FA31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7.2189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345.2566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315.2454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8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53461D90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3C3A292B" wp14:editId="1E4A2AEB">
                  <wp:extent cx="862965" cy="647065"/>
                  <wp:effectExtent l="0" t="0" r="635" b="635"/>
                  <wp:docPr id="34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965" cy="647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1319" w:rsidRPr="002B1319" w14:paraId="4795D83F" w14:textId="77777777" w:rsidTr="001A030B">
        <w:tc>
          <w:tcPr>
            <w:tcW w:w="242" w:type="pct"/>
            <w:tcBorders>
              <w:right w:val="nil"/>
            </w:tcBorders>
          </w:tcPr>
          <w:p w14:paraId="5F049ACF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4EB3D3F6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.02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3D75942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3.2353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57883176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3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8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EDE58B5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  <w:szCs w:val="21"/>
              </w:rPr>
              <w:t>3-Sulfodeoxychol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52FDCD40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3.2355[M+FA-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441.1827[M+FA-H-C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3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401.1044[M+FA-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4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6DB8049C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1E5D3A1D" wp14:editId="798B1B9C">
                  <wp:extent cx="861695" cy="569595"/>
                  <wp:effectExtent l="0" t="0" r="1905" b="1905"/>
                  <wp:docPr id="35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695" cy="569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3116" w:rsidRPr="002B1319" w14:paraId="491CC9F1" w14:textId="77777777" w:rsidTr="001A030B">
        <w:tc>
          <w:tcPr>
            <w:tcW w:w="242" w:type="pct"/>
            <w:tcBorders>
              <w:right w:val="nil"/>
            </w:tcBorders>
          </w:tcPr>
          <w:p w14:paraId="5A95C13A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3E22ADD4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.17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53737D19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5.2635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1093152E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2B1319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2B1319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2B13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75A04B2B" w14:textId="77777777" w:rsidR="00F63116" w:rsidRPr="002B1319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hAnsi="Times New Roman" w:cs="Times New Roman"/>
                <w:color w:val="000000" w:themeColor="text1"/>
              </w:rPr>
              <w:t>7a,12a-Dihydroxy-3-oxo-4-cholenoic acid</w:t>
            </w:r>
          </w:p>
        </w:tc>
        <w:tc>
          <w:tcPr>
            <w:tcW w:w="1892" w:type="pct"/>
            <w:tcBorders>
              <w:left w:val="nil"/>
              <w:right w:val="nil"/>
            </w:tcBorders>
          </w:tcPr>
          <w:p w14:paraId="21709913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5.2651[M+</w:t>
            </w:r>
            <w:proofErr w:type="gramStart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290.2769[M+H-C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6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11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]</w:t>
            </w:r>
            <w:r w:rsidRPr="002B131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605" w:type="pct"/>
            <w:tcBorders>
              <w:left w:val="nil"/>
              <w:right w:val="nil"/>
            </w:tcBorders>
          </w:tcPr>
          <w:p w14:paraId="77AD2978" w14:textId="77777777" w:rsidR="00F63116" w:rsidRPr="002B1319" w:rsidRDefault="00F63116" w:rsidP="001A030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B1319">
              <w:rPr>
                <w:noProof/>
                <w:color w:val="000000" w:themeColor="text1"/>
              </w:rPr>
              <w:drawing>
                <wp:inline distT="0" distB="0" distL="114300" distR="114300" wp14:anchorId="68AF2EE6" wp14:editId="23A717E1">
                  <wp:extent cx="671830" cy="628015"/>
                  <wp:effectExtent l="0" t="0" r="1270" b="6985"/>
                  <wp:docPr id="36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1830" cy="628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7C0B5F" w14:textId="77777777" w:rsidR="00F63116" w:rsidRPr="002B1319" w:rsidRDefault="00F63116" w:rsidP="00F63116">
      <w:pPr>
        <w:spacing w:line="360" w:lineRule="auto"/>
        <w:rPr>
          <w:rFonts w:ascii="Times New Roman" w:eastAsia="宋体" w:hAnsi="Times New Roman"/>
          <w:color w:val="000000" w:themeColor="text1"/>
        </w:rPr>
      </w:pPr>
    </w:p>
    <w:sectPr w:rsidR="00F63116" w:rsidRPr="002B1319" w:rsidSect="00F631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2ACEA" w14:textId="77777777" w:rsidR="00E47AD7" w:rsidRDefault="00E47AD7" w:rsidP="00F63116">
      <w:r>
        <w:separator/>
      </w:r>
    </w:p>
  </w:endnote>
  <w:endnote w:type="continuationSeparator" w:id="0">
    <w:p w14:paraId="181F658B" w14:textId="77777777" w:rsidR="00E47AD7" w:rsidRDefault="00E47AD7" w:rsidP="00F63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E1518" w14:textId="77777777" w:rsidR="00E47AD7" w:rsidRDefault="00E47AD7" w:rsidP="00F63116">
      <w:r>
        <w:separator/>
      </w:r>
    </w:p>
  </w:footnote>
  <w:footnote w:type="continuationSeparator" w:id="0">
    <w:p w14:paraId="2554979F" w14:textId="77777777" w:rsidR="00E47AD7" w:rsidRDefault="00E47AD7" w:rsidP="00F63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569"/>
    <w:rsid w:val="000B2569"/>
    <w:rsid w:val="002B1319"/>
    <w:rsid w:val="00A03BD4"/>
    <w:rsid w:val="00A1526F"/>
    <w:rsid w:val="00E47AD7"/>
    <w:rsid w:val="00F63116"/>
    <w:rsid w:val="00FA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B9B07E-372D-4EB6-8122-9D2B79E9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1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3116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63116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63116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63116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63116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63116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63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63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63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6311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63116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63116"/>
    <w:rPr>
      <w:rFonts w:ascii="Arial" w:eastAsia="黑体" w:hAnsi="Arial"/>
      <w:b/>
      <w:sz w:val="32"/>
    </w:rPr>
  </w:style>
  <w:style w:type="character" w:customStyle="1" w:styleId="30">
    <w:name w:val="标题 3 字符"/>
    <w:basedOn w:val="a0"/>
    <w:link w:val="3"/>
    <w:uiPriority w:val="9"/>
    <w:rsid w:val="00F63116"/>
    <w:rPr>
      <w:b/>
      <w:sz w:val="32"/>
    </w:rPr>
  </w:style>
  <w:style w:type="character" w:customStyle="1" w:styleId="40">
    <w:name w:val="标题 4 字符"/>
    <w:basedOn w:val="a0"/>
    <w:link w:val="4"/>
    <w:uiPriority w:val="9"/>
    <w:rsid w:val="00F63116"/>
    <w:rPr>
      <w:rFonts w:ascii="Arial" w:eastAsia="黑体" w:hAnsi="Arial"/>
      <w:b/>
      <w:sz w:val="28"/>
    </w:rPr>
  </w:style>
  <w:style w:type="character" w:customStyle="1" w:styleId="50">
    <w:name w:val="标题 5 字符"/>
    <w:basedOn w:val="a0"/>
    <w:link w:val="5"/>
    <w:uiPriority w:val="9"/>
    <w:rsid w:val="00F63116"/>
    <w:rPr>
      <w:b/>
      <w:sz w:val="28"/>
    </w:rPr>
  </w:style>
  <w:style w:type="character" w:customStyle="1" w:styleId="60">
    <w:name w:val="标题 6 字符"/>
    <w:basedOn w:val="a0"/>
    <w:link w:val="6"/>
    <w:uiPriority w:val="9"/>
    <w:rsid w:val="00F63116"/>
    <w:rPr>
      <w:rFonts w:ascii="Arial" w:eastAsia="黑体" w:hAnsi="Arial"/>
      <w:b/>
      <w:sz w:val="24"/>
    </w:rPr>
  </w:style>
  <w:style w:type="paragraph" w:styleId="a7">
    <w:name w:val="Normal (Web)"/>
    <w:basedOn w:val="a"/>
    <w:uiPriority w:val="99"/>
    <w:semiHidden/>
    <w:unhideWhenUsed/>
    <w:qFormat/>
    <w:rsid w:val="00F63116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line number"/>
    <w:basedOn w:val="a0"/>
    <w:uiPriority w:val="99"/>
    <w:semiHidden/>
    <w:unhideWhenUsed/>
    <w:qFormat/>
    <w:rsid w:val="00F63116"/>
  </w:style>
  <w:style w:type="character" w:styleId="a9">
    <w:name w:val="Hyperlink"/>
    <w:basedOn w:val="a0"/>
    <w:uiPriority w:val="99"/>
    <w:unhideWhenUsed/>
    <w:qFormat/>
    <w:rsid w:val="00F63116"/>
    <w:rPr>
      <w:color w:val="0000FF" w:themeColor="hyperlink"/>
      <w:u w:val="single"/>
    </w:rPr>
  </w:style>
  <w:style w:type="character" w:customStyle="1" w:styleId="font01">
    <w:name w:val="font01"/>
    <w:basedOn w:val="a0"/>
    <w:qFormat/>
    <w:rsid w:val="00F63116"/>
    <w:rPr>
      <w:rFonts w:ascii="宋体" w:eastAsia="宋体" w:hAnsi="宋体" w:hint="eastAsia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F63116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styleId="aa">
    <w:name w:val="List Paragraph"/>
    <w:basedOn w:val="a"/>
    <w:uiPriority w:val="99"/>
    <w:qFormat/>
    <w:rsid w:val="00F6311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F6311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63116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6311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63116"/>
    <w:rPr>
      <w:rFonts w:ascii="等线" w:eastAsia="等线" w:hAnsi="等线"/>
      <w:sz w:val="20"/>
    </w:rPr>
  </w:style>
  <w:style w:type="character" w:customStyle="1" w:styleId="translated-span">
    <w:name w:val="translated-span"/>
    <w:basedOn w:val="a0"/>
    <w:qFormat/>
    <w:rsid w:val="00F63116"/>
  </w:style>
  <w:style w:type="character" w:customStyle="1" w:styleId="15">
    <w:name w:val="15"/>
    <w:basedOn w:val="a0"/>
    <w:qFormat/>
    <w:rsid w:val="00F63116"/>
    <w:rPr>
      <w:rFonts w:ascii="Times New Roman" w:hAnsi="Times New Roman" w:cs="Times New Roman" w:hint="default"/>
    </w:rPr>
  </w:style>
  <w:style w:type="character" w:customStyle="1" w:styleId="11">
    <w:name w:val="未处理的提及1"/>
    <w:basedOn w:val="a0"/>
    <w:uiPriority w:val="99"/>
    <w:semiHidden/>
    <w:unhideWhenUsed/>
    <w:qFormat/>
    <w:rsid w:val="00F63116"/>
    <w:rPr>
      <w:color w:val="605E5C"/>
      <w:shd w:val="clear" w:color="auto" w:fill="E1DFDD"/>
    </w:rPr>
  </w:style>
  <w:style w:type="character" w:customStyle="1" w:styleId="16">
    <w:name w:val="16"/>
    <w:basedOn w:val="a0"/>
    <w:qFormat/>
    <w:rsid w:val="00F63116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芳芳</dc:creator>
  <cp:keywords/>
  <dc:description/>
  <cp:lastModifiedBy>吴 芳芳</cp:lastModifiedBy>
  <cp:revision>3</cp:revision>
  <dcterms:created xsi:type="dcterms:W3CDTF">2022-01-21T07:28:00Z</dcterms:created>
  <dcterms:modified xsi:type="dcterms:W3CDTF">2022-01-21T07:29:00Z</dcterms:modified>
</cp:coreProperties>
</file>